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5BC" w:rsidRPr="00E50328" w:rsidRDefault="00B775BC" w:rsidP="00B775B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2. Search synta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775BC" w:rsidRPr="003F23D9" w:rsidTr="00D1739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B775BC" w:rsidRPr="00E50328" w:rsidRDefault="00B775BC" w:rsidP="00D17396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lete search syntax in </w:t>
            </w:r>
            <w:proofErr w:type="spellStart"/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med</w:t>
            </w:r>
            <w:proofErr w:type="spellEnd"/>
          </w:p>
        </w:tc>
      </w:tr>
      <w:tr w:rsidR="00B775BC" w:rsidRPr="003F23D9" w:rsidTr="00D17396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B775BC" w:rsidRPr="00E50328" w:rsidRDefault="00B775BC" w:rsidP="00D17396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775BC" w:rsidRPr="00E50328" w:rsidRDefault="00B775BC" w:rsidP="00D17396">
            <w:pPr>
              <w:spacing w:after="160"/>
              <w:rPr>
                <w:rFonts w:ascii="Times New Roman" w:hAnsi="Times New Roman" w:cs="Times New Roman"/>
                <w:bCs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50328">
              <w:rPr>
                <w:rFonts w:ascii="Times New Roman" w:hAnsi="Times New Roman" w:cs="Times New Roman"/>
                <w:bCs/>
                <w:lang w:val="en-GB"/>
              </w:rPr>
              <w:t>(“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person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person-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person 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patient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patient-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 OR (“patient 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Patient-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Centered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 xml:space="preserve"> Care”[Mesh]) OR (“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client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client-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client 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relationship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relationship-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relationship 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women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women-cent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 OR ("women cent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woman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woman-cent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woman cent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family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family-cent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"family cent*"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child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child-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child 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peoplecent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people-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 OR (“people cent*”[</w:t>
            </w:r>
            <w:proofErr w:type="spellStart"/>
            <w:r w:rsidRPr="00E50328">
              <w:rPr>
                <w:rFonts w:ascii="Times New Roman" w:hAnsi="Times New Roman" w:cs="Times New Roman"/>
                <w:bCs/>
                <w:lang w:val="en-GB"/>
              </w:rPr>
              <w:t>tiab</w:t>
            </w:r>
            <w:proofErr w:type="spellEnd"/>
            <w:r w:rsidRPr="00E50328">
              <w:rPr>
                <w:rFonts w:ascii="Times New Roman" w:hAnsi="Times New Roman" w:cs="Times New Roman"/>
                <w:bCs/>
                <w:lang w:val="en-GB"/>
              </w:rPr>
              <w:t>]))</w:t>
            </w:r>
          </w:p>
          <w:p w:rsidR="00B775BC" w:rsidRPr="00E50328" w:rsidRDefault="00B775BC" w:rsidP="00D17396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43B61" w:rsidRDefault="00543B61">
      <w:bookmarkStart w:id="0" w:name="_GoBack"/>
      <w:bookmarkEnd w:id="0"/>
    </w:p>
    <w:sectPr w:rsidR="00543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sbA0sTS1NLIwMTZV0lEKTi0uzszPAykwrAUAM+MgBiwAAAA="/>
  </w:docVars>
  <w:rsids>
    <w:rsidRoot w:val="00B775BC"/>
    <w:rsid w:val="00543B61"/>
    <w:rsid w:val="00B775BC"/>
    <w:rsid w:val="00E6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54342-9F1C-4710-8972-ABD04B20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5BC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5B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727</Characters>
  <Application>Microsoft Office Word</Application>
  <DocSecurity>0</DocSecurity>
  <Lines>36</Lines>
  <Paragraphs>22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CAIDE</dc:creator>
  <cp:keywords/>
  <dc:description/>
  <cp:lastModifiedBy>KALCAIDE</cp:lastModifiedBy>
  <cp:revision>1</cp:revision>
  <dcterms:created xsi:type="dcterms:W3CDTF">2023-04-26T02:15:00Z</dcterms:created>
  <dcterms:modified xsi:type="dcterms:W3CDTF">2023-04-26T02:16:00Z</dcterms:modified>
</cp:coreProperties>
</file>